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C1921" w14:textId="020CC8E8" w:rsidR="00B137A2" w:rsidRPr="000C58E8" w:rsidRDefault="00B137A2" w:rsidP="00B137A2">
      <w:pPr>
        <w:rPr>
          <w:rFonts w:ascii="Times New Roman" w:hAnsi="Times New Roman" w:cs="Times New Roman"/>
        </w:rPr>
      </w:pPr>
      <w:r w:rsidRPr="00B137A2">
        <w:rPr>
          <w:rFonts w:ascii="Times New Roman" w:hAnsi="Times New Roman" w:cs="Times New Roman"/>
          <w:b/>
        </w:rPr>
        <w:t>Table 2. Pre and Post exercise blood values at baseline and at 88 days following supplementation.</w:t>
      </w:r>
      <w:r w:rsidRPr="00B137A2">
        <w:rPr>
          <w:rFonts w:ascii="Times New Roman" w:hAnsi="Times New Roman" w:cs="Times New Roman"/>
        </w:rPr>
        <w:t xml:space="preserve"> </w:t>
      </w:r>
      <w:r w:rsidRPr="000C58E8">
        <w:rPr>
          <w:rFonts w:ascii="Times New Roman" w:hAnsi="Times New Roman" w:cs="Times New Roman"/>
        </w:rPr>
        <w:t xml:space="preserve">The baseline values were averaged over both baseline sessions. </w:t>
      </w:r>
    </w:p>
    <w:tbl>
      <w:tblPr>
        <w:tblW w:w="11160" w:type="dxa"/>
        <w:tblInd w:w="-90" w:type="dxa"/>
        <w:tblLook w:val="04A0" w:firstRow="1" w:lastRow="0" w:firstColumn="1" w:lastColumn="0" w:noHBand="0" w:noVBand="1"/>
      </w:tblPr>
      <w:tblGrid>
        <w:gridCol w:w="4500"/>
        <w:gridCol w:w="1350"/>
        <w:gridCol w:w="1530"/>
        <w:gridCol w:w="2430"/>
        <w:gridCol w:w="1350"/>
      </w:tblGrid>
      <w:tr w:rsidR="000C58E8" w:rsidRPr="000C58E8" w14:paraId="4D36C74F" w14:textId="77777777" w:rsidTr="00614D78">
        <w:trPr>
          <w:trHeight w:val="375"/>
        </w:trPr>
        <w:tc>
          <w:tcPr>
            <w:tcW w:w="4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3DC2" w14:textId="7FCEAB45" w:rsidR="00530FFA" w:rsidRPr="00182F52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82F5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amage</w:t>
            </w:r>
          </w:p>
          <w:p w14:paraId="368D66AF" w14:textId="77777777" w:rsidR="00182F52" w:rsidRDefault="00182F52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D943868" w14:textId="2605BAC7" w:rsidR="006B31EB" w:rsidRPr="000C58E8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D08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010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E4C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81B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155EA07D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F15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 xml:space="preserve">Lipid Peroxides (TBARs, </w:t>
            </w:r>
            <w:proofErr w:type="spellStart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μmol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C06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≤ 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CA4AD1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49159B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72BC62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477E58E4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A3B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678883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90D51B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F04766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93F2BC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53E84B35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EB2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45D5C0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63B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8.4 (2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737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8.5 (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A86F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1 (1.7)</w:t>
            </w:r>
          </w:p>
        </w:tc>
      </w:tr>
      <w:tr w:rsidR="000C58E8" w:rsidRPr="000C58E8" w14:paraId="2B2884D4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A00C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C1D9C6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E74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7.4 (2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54E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7.5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E28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1 (1.2)</w:t>
            </w:r>
          </w:p>
        </w:tc>
      </w:tr>
      <w:tr w:rsidR="000C58E8" w:rsidRPr="000C58E8" w14:paraId="723A2D7A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717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D18A6E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5C80E9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6E4777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5C719E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1E1849DF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8AB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CAA8AB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6E3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7.9 (1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3F7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8.5 (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A71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6 (1.9)</w:t>
            </w:r>
          </w:p>
        </w:tc>
      </w:tr>
      <w:tr w:rsidR="000C58E8" w:rsidRPr="000C58E8" w14:paraId="78AAC92E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C25C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DEB0EC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9DF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7.7 (3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289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6.7 (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AEC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1.0 (4.8)</w:t>
            </w:r>
          </w:p>
        </w:tc>
      </w:tr>
      <w:tr w:rsidR="000C58E8" w:rsidRPr="000C58E8" w14:paraId="5DAC8198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CC10" w14:textId="77777777" w:rsidR="006B31EB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A25FADE" w14:textId="0DE291AD" w:rsidR="006B31EB" w:rsidRPr="00182F52" w:rsidRDefault="00530FFA" w:rsidP="006B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82F5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otective Enzymes</w:t>
            </w:r>
          </w:p>
          <w:p w14:paraId="47FB4947" w14:textId="77777777" w:rsidR="00182F52" w:rsidRDefault="00182F52" w:rsidP="006B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3BF8BB6" w14:textId="5FE68916" w:rsidR="006B31EB" w:rsidRPr="000C58E8" w:rsidRDefault="006B31EB" w:rsidP="006B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814A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A1E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6F8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AE1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1ECB3DC4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8AD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Superoxide dismutase* (SOD, U/g Hb x 10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6101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5.3 to 16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D1654F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CC5FC9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2771E1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330F6096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4C0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729F7B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0100AA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275A24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5DF501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3A6A72AA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2E1C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56ADD4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0FC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1.5 (3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884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1.2 (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D15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0.3 (1.2)</w:t>
            </w:r>
          </w:p>
        </w:tc>
      </w:tr>
      <w:tr w:rsidR="000C58E8" w:rsidRPr="000C58E8" w14:paraId="633C11C7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BF1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A58E5A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A4D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0.2 (8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BBA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0.6 (7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7AF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4 (3.0)</w:t>
            </w:r>
          </w:p>
        </w:tc>
      </w:tr>
      <w:tr w:rsidR="000C58E8" w:rsidRPr="000C58E8" w14:paraId="7FD71F8C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DF4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1BC746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5CB0D9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9D5B9E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7493DD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1998A8B4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23D0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44B7F5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2CE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1.7 (3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D8D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2.0 (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5CB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3 (1.1)</w:t>
            </w:r>
          </w:p>
        </w:tc>
      </w:tr>
      <w:tr w:rsidR="000C58E8" w:rsidRPr="000C58E8" w14:paraId="29205DED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AFE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045C2D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286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8.7 (6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7868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9.2 (6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D1F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5 (3.4)</w:t>
            </w:r>
          </w:p>
        </w:tc>
      </w:tr>
      <w:tr w:rsidR="000C58E8" w:rsidRPr="000C58E8" w14:paraId="0156450F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6E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C36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C49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D3D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BA6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67B4DACE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0E0A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 xml:space="preserve">Glutathione Peroxidase (GPX, U/g </w:t>
            </w:r>
            <w:proofErr w:type="gramStart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Hb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7B4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0 to 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767DA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CBF8ED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D6BA4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2C3A022D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06B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37CD02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64A3AD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8BF24D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7F424F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1EBB1204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3CE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19771D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70B9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7.7 (4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5CF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7.3 (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BCB1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0.4 (1.9)</w:t>
            </w:r>
          </w:p>
        </w:tc>
      </w:tr>
      <w:tr w:rsidR="000C58E8" w:rsidRPr="000C58E8" w14:paraId="0E8A0E31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E31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549E52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060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0.7 (4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1F1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1.4 (5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D2C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7 (3.4)</w:t>
            </w:r>
          </w:p>
        </w:tc>
      </w:tr>
      <w:tr w:rsidR="000C58E8" w:rsidRPr="000C58E8" w14:paraId="4E98DF6C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158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1F926C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3E5127C9" w14:textId="15C1B962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A702A27" w14:textId="4FCA0F81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C0DF5BB" w14:textId="79731A6F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76CA58CC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1FE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A95C44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ABD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8.4 (7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55B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8.6 (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BFF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2 (1.3)</w:t>
            </w:r>
          </w:p>
        </w:tc>
      </w:tr>
      <w:tr w:rsidR="000C58E8" w:rsidRPr="000C58E8" w14:paraId="5E33E6E9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8F0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22508B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D048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1.9 (7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FFB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1.4 (6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0AA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0.5 (2.8)</w:t>
            </w:r>
          </w:p>
        </w:tc>
      </w:tr>
      <w:tr w:rsidR="000C58E8" w:rsidRPr="000C58E8" w14:paraId="74E1709D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AE74" w14:textId="77777777" w:rsidR="006B31EB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8C0B3B6" w14:textId="0E3701D0" w:rsidR="00530FFA" w:rsidRPr="00182F52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82F5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ther</w:t>
            </w:r>
          </w:p>
          <w:p w14:paraId="6F4D33F2" w14:textId="77777777" w:rsidR="00182F52" w:rsidRDefault="00182F52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27D2507" w14:textId="0E15E361" w:rsidR="006B31EB" w:rsidRPr="000C58E8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614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8B4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FC4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</w:t>
            </w:r>
            <w:bookmarkStart w:id="0" w:name="_GoBack"/>
            <w:bookmarkEnd w:id="0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452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5C2ED601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353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Glucose levels (fasted) (mg/</w:t>
            </w:r>
            <w:proofErr w:type="gramStart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dL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8545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&lt; 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B57C9B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1E2825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AE3B8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45AED8C5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D00A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E3DC3C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28CB9A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BBC22F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B959CD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19F6EC2D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D04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6496EB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29E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92 (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ED5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66 (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168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74 (27)</w:t>
            </w:r>
          </w:p>
        </w:tc>
      </w:tr>
      <w:tr w:rsidR="000C58E8" w:rsidRPr="000C58E8" w14:paraId="1B138327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42C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A42A51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51FE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91 (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B17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58 (4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2C4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67 (44)</w:t>
            </w:r>
          </w:p>
        </w:tc>
      </w:tr>
      <w:tr w:rsidR="000C58E8" w:rsidRPr="000C58E8" w14:paraId="33CDD7B9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1D1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7B83AB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11B031A1" w14:textId="52D90430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2F6CB01A" w14:textId="27751CA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7AC9B47" w14:textId="43F19F32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50579E3D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A174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lastRenderedPageBreak/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A13E9C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92D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90 (8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1F8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61 (3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B84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71 (33)</w:t>
            </w:r>
          </w:p>
        </w:tc>
      </w:tr>
      <w:tr w:rsidR="000C58E8" w:rsidRPr="000C58E8" w14:paraId="70A35ABB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5C3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B04331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0C3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91 (9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9A8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66 (4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745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75 (39)</w:t>
            </w:r>
          </w:p>
        </w:tc>
      </w:tr>
      <w:tr w:rsidR="006B31EB" w:rsidRPr="000C58E8" w14:paraId="4F2E85C2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1966D8C" w14:textId="77777777" w:rsidR="006B31EB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56BE6" w14:textId="77777777" w:rsidR="006B31EB" w:rsidRPr="000C58E8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940CD" w14:textId="77777777" w:rsidR="006B31EB" w:rsidRPr="000C58E8" w:rsidRDefault="006B31EB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7E831" w14:textId="77777777" w:rsidR="006B31EB" w:rsidRPr="000C58E8" w:rsidRDefault="006B31EB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372F8" w14:textId="77777777" w:rsidR="006B31EB" w:rsidRPr="000C58E8" w:rsidRDefault="006B31EB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C58E8" w:rsidRPr="000C58E8" w14:paraId="38805DD7" w14:textId="77777777" w:rsidTr="00614D78">
        <w:trPr>
          <w:trHeight w:val="375"/>
        </w:trPr>
        <w:tc>
          <w:tcPr>
            <w:tcW w:w="45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7BE2" w14:textId="4D32AA83" w:rsidR="00530FFA" w:rsidRPr="00182F52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82F52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eserve</w:t>
            </w:r>
          </w:p>
          <w:p w14:paraId="2BC442E6" w14:textId="77777777" w:rsidR="006B31EB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F39A8CE" w14:textId="723275EA" w:rsidR="006B31EB" w:rsidRPr="000C58E8" w:rsidRDefault="006B31EB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9F8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F7A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BA0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AD5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553BDC14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DC8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Glutathione (GSH) (</w:t>
            </w:r>
            <w:proofErr w:type="spellStart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μmol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/L x 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A4D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≥ 66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F5CE9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203269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EC170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01748A33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6CD1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CA800A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42D807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0A592B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AF9851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059EA97F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6B51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8AFE36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0DA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03 (1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A9F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03 (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1F5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 (9)</w:t>
            </w:r>
          </w:p>
        </w:tc>
      </w:tr>
      <w:tr w:rsidR="000C58E8" w:rsidRPr="000C58E8" w14:paraId="350C3330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32E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18264A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0C9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04 (3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85C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12 (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EE1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8 (29)</w:t>
            </w:r>
          </w:p>
        </w:tc>
      </w:tr>
      <w:tr w:rsidR="000C58E8" w:rsidRPr="000C58E8" w14:paraId="29F7880D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86D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E84B34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63DD8859" w14:textId="065EE6BB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4C49FF7" w14:textId="785595C0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6399435" w14:textId="26DC9BE6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2F1CF312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298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AE5BCF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540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02 (1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B49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00 (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7D0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2 (8)</w:t>
            </w:r>
          </w:p>
        </w:tc>
      </w:tr>
      <w:tr w:rsidR="000C58E8" w:rsidRPr="000C58E8" w14:paraId="183CAA87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D39B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8B3A18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5EB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96 (1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151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96 (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6DF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 (16)</w:t>
            </w:r>
          </w:p>
        </w:tc>
      </w:tr>
      <w:tr w:rsidR="000C58E8" w:rsidRPr="000C58E8" w14:paraId="773DE814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BE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1F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1C2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00E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91F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39B0A001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D3351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Total Antioxidant Capacity* (TAC, mmol/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5B34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≥ 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105BD3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439EE2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7341D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62F18F5C" w14:textId="77777777" w:rsidTr="00614D78">
        <w:trPr>
          <w:trHeight w:val="42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1F3A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E75DE3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ADBD92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F2569F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95F955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78E0F8A5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AB6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25CF58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A3A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86 (0.0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DC1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96 (0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2E7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11 (0.06)</w:t>
            </w:r>
          </w:p>
        </w:tc>
      </w:tr>
      <w:tr w:rsidR="000C58E8" w:rsidRPr="000C58E8" w14:paraId="4AA53EDF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D05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8D8AA4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CF6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80 (0.0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235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91 (0.0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E14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11 (0.06)</w:t>
            </w:r>
          </w:p>
        </w:tc>
      </w:tr>
      <w:tr w:rsidR="000C58E8" w:rsidRPr="000C58E8" w14:paraId="23825B18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9DD0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8525F7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B244778" w14:textId="5BAD6DC2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9D6A321" w14:textId="3012C8C8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A3D0F57" w14:textId="01C650B4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1A0AA2F5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5D11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F183B9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686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86 (0.0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E8A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97 (0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E8B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11 (0.04)</w:t>
            </w:r>
          </w:p>
        </w:tc>
      </w:tr>
      <w:tr w:rsidR="000C58E8" w:rsidRPr="000C58E8" w14:paraId="5241C8A8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53F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E14F99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7BFD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80 (0.0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83F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90 (0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D98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10 (0.03)</w:t>
            </w:r>
          </w:p>
        </w:tc>
      </w:tr>
      <w:tr w:rsidR="000C58E8" w:rsidRPr="000C58E8" w14:paraId="6133B3CC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FC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9FF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CF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B2F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EA1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43421C93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767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ysteine (mg/</w:t>
            </w:r>
            <w:proofErr w:type="gramStart"/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dL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BFD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1 to 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B3A58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E20BE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CEE766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41C0F762" w14:textId="77777777" w:rsidTr="00614D78">
        <w:trPr>
          <w:trHeight w:val="42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F93C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2BC57BA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E7E47B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D9347A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63170C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0814E79B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4A1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B290B0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BC6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6 (0.1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590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7 (0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BEA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01 (0.13)</w:t>
            </w:r>
          </w:p>
        </w:tc>
      </w:tr>
      <w:tr w:rsidR="000C58E8" w:rsidRPr="000C58E8" w14:paraId="55957142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D2D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B7752E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7A5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58 (0.1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BFA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7 (0.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736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10 (0.14)</w:t>
            </w:r>
          </w:p>
        </w:tc>
      </w:tr>
      <w:tr w:rsidR="000C58E8" w:rsidRPr="000C58E8" w14:paraId="0D5FB9D8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6D82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A3F2E9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54EAB882" w14:textId="20B4920C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BB53DC6" w14:textId="0CEAA47A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030FBA03" w14:textId="275898CC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4EB9E750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422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D1BA2D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EA2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3 (0.0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9DC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9 (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EEE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06 (0.09)</w:t>
            </w:r>
          </w:p>
        </w:tc>
      </w:tr>
      <w:tr w:rsidR="000C58E8" w:rsidRPr="000C58E8" w14:paraId="31FA52E9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C845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C6EE19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7EF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1 (0.1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1E5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61 (0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0FA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00 (0.10)</w:t>
            </w:r>
          </w:p>
        </w:tc>
      </w:tr>
      <w:tr w:rsidR="000C58E8" w:rsidRPr="000C58E8" w14:paraId="4F031A8F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950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0DB4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A78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D60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C66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29479289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C22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ystine (mg/d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3D9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1.6 to 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8A2E23B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CDC34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FC87BF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247C9F15" w14:textId="77777777" w:rsidTr="00614D78">
        <w:trPr>
          <w:trHeight w:val="42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5E4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6A6685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8FE95D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9C6718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CFF2D6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2AD72A6D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AEFC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518E8E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498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1 (0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533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3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9EB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2 (0.2)</w:t>
            </w:r>
          </w:p>
        </w:tc>
      </w:tr>
      <w:tr w:rsidR="000C58E8" w:rsidRPr="000C58E8" w14:paraId="13EFBCE5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694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B6A557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37B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1 (0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CCA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1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47E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0 (0.5)</w:t>
            </w:r>
          </w:p>
        </w:tc>
      </w:tr>
      <w:tr w:rsidR="000C58E8" w:rsidRPr="000C58E8" w14:paraId="7CA3F928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4B5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E0D6AF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3CDC3F9" w14:textId="0220D0AC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7E4086A" w14:textId="033778C5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1223A600" w14:textId="4A5392E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1A9AA72B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655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732EDDD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AC5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2 (0.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A16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3 (0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F84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0 (0.3)</w:t>
            </w:r>
          </w:p>
        </w:tc>
      </w:tr>
      <w:tr w:rsidR="000C58E8" w:rsidRPr="000C58E8" w14:paraId="112DBCFE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DB4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lastRenderedPageBreak/>
              <w:t xml:space="preserve">88 days post-supplementation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3E76D7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073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1 (0.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827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2.3 (0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5BD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2 (0.2)</w:t>
            </w:r>
          </w:p>
        </w:tc>
      </w:tr>
      <w:tr w:rsidR="000C58E8" w:rsidRPr="000C58E8" w14:paraId="699EEF59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7D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367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586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89D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8F3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780CBAA4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219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 xml:space="preserve">Cysteine to Cystine ratio#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8C2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23 to 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B47760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F87DDDB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A57094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5E9D2377" w14:textId="77777777" w:rsidTr="00614D78">
        <w:trPr>
          <w:trHeight w:val="42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268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90FFA1B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4FAE1A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7B0C46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36C58F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0E37BE67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671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C8ED06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C57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33 (0.1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ACD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31 (0.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D886E" w14:textId="17CF13CD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0.01</w:t>
            </w:r>
            <w:r w:rsidR="00614D78">
              <w:rPr>
                <w:rFonts w:ascii="Times New Roman" w:eastAsia="Times New Roman" w:hAnsi="Times New Roman" w:cs="Times New Roman"/>
              </w:rPr>
              <w:t xml:space="preserve"> </w:t>
            </w:r>
            <w:r w:rsidRPr="000C58E8">
              <w:rPr>
                <w:rFonts w:ascii="Times New Roman" w:eastAsia="Times New Roman" w:hAnsi="Times New Roman" w:cs="Times New Roman"/>
              </w:rPr>
              <w:t>(0.08)</w:t>
            </w:r>
          </w:p>
        </w:tc>
      </w:tr>
      <w:tr w:rsidR="000C58E8" w:rsidRPr="000C58E8" w14:paraId="29A22281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321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5DF3AF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9A3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29 (0.1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790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34 (0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4F0B" w14:textId="38FCDA12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05(0.08)</w:t>
            </w:r>
          </w:p>
        </w:tc>
      </w:tr>
      <w:tr w:rsidR="000C58E8" w:rsidRPr="000C58E8" w14:paraId="0409F121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699B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96A48B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D751D93" w14:textId="4727A218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10FC831F" w14:textId="42C2D30E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23EF356" w14:textId="3FF20551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6B85974B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2C0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FC99C0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74B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29 (0.0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3E7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31 (0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091F" w14:textId="7E376AC6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02</w:t>
            </w:r>
            <w:r w:rsidR="00614D78">
              <w:rPr>
                <w:rFonts w:ascii="Times New Roman" w:eastAsia="Times New Roman" w:hAnsi="Times New Roman" w:cs="Times New Roman"/>
              </w:rPr>
              <w:t xml:space="preserve"> </w:t>
            </w:r>
            <w:r w:rsidRPr="000C58E8">
              <w:rPr>
                <w:rFonts w:ascii="Times New Roman" w:eastAsia="Times New Roman" w:hAnsi="Times New Roman" w:cs="Times New Roman"/>
              </w:rPr>
              <w:t>(0.08)</w:t>
            </w:r>
          </w:p>
        </w:tc>
      </w:tr>
      <w:tr w:rsidR="000C58E8" w:rsidRPr="000C58E8" w14:paraId="758DC29E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F87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C8D5CA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06E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29 (0.0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A72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27 (0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B8EA" w14:textId="0D4536A2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0.02(0.06)</w:t>
            </w:r>
          </w:p>
        </w:tc>
      </w:tr>
      <w:tr w:rsidR="000C58E8" w:rsidRPr="000C58E8" w14:paraId="322759DD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5C6B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5588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0205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5BD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779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294DF90C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F43FC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 xml:space="preserve">Sulfate (mg/dL)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E614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.0 to 5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2BA4456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EDC847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CD382C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57611845" w14:textId="77777777" w:rsidTr="00614D78">
        <w:trPr>
          <w:trHeight w:val="42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7FD8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DA5F86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337C237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D228B4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146E23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744750D2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E31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4CFA80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6F8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.8 (0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985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4.0 (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2D7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2 (0.6)</w:t>
            </w:r>
          </w:p>
        </w:tc>
      </w:tr>
      <w:tr w:rsidR="000C58E8" w:rsidRPr="000C58E8" w14:paraId="284D6FA1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8EA2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710D0EB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88C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.9 (0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507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4.1 (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A25E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2 (0.4)</w:t>
            </w:r>
          </w:p>
        </w:tc>
      </w:tr>
      <w:tr w:rsidR="000C58E8" w:rsidRPr="000C58E8" w14:paraId="07247938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435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3E5126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55FF445E" w14:textId="0C098B56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3CEEB346" w14:textId="5D5E7709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2C605833" w14:textId="56823CAC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2A7C5D2B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00E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16E9A8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E32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.9 (0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BB76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4.4 (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808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5 (</w:t>
            </w:r>
            <w:proofErr w:type="gramStart"/>
            <w:r w:rsidRPr="000C58E8">
              <w:rPr>
                <w:rFonts w:ascii="Times New Roman" w:eastAsia="Times New Roman" w:hAnsi="Times New Roman" w:cs="Times New Roman"/>
              </w:rPr>
              <w:t>1.0 )</w:t>
            </w:r>
            <w:proofErr w:type="gramEnd"/>
          </w:p>
        </w:tc>
      </w:tr>
      <w:tr w:rsidR="000C58E8" w:rsidRPr="000C58E8" w14:paraId="36059719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FA17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99CF20F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220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3.8 (0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982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4.1 (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83C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3 (0.6)</w:t>
            </w:r>
          </w:p>
        </w:tc>
      </w:tr>
      <w:tr w:rsidR="000C58E8" w:rsidRPr="000C58E8" w14:paraId="301AB6EA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5DB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A3A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08A2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Pre-exerci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D331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10 minutes Post-exerci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DC5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</w:tr>
      <w:tr w:rsidR="000C58E8" w:rsidRPr="000C58E8" w14:paraId="05D6A83F" w14:textId="77777777" w:rsidTr="00614D78">
        <w:trPr>
          <w:trHeight w:val="37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FE49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58E8">
              <w:rPr>
                <w:rFonts w:ascii="Times New Roman" w:eastAsia="Times New Roman" w:hAnsi="Times New Roman" w:cs="Times New Roman"/>
                <w:b/>
                <w:bCs/>
              </w:rPr>
              <w:t xml:space="preserve">Cysteine to Sulfate ratio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F0BD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2 to 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AA61AC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E71C33F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5C37D4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25875F32" w14:textId="77777777" w:rsidTr="00614D78">
        <w:trPr>
          <w:trHeight w:val="42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1F7A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®</w:t>
            </w: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12153B4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694E5B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93CDE8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F323E2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58E8" w:rsidRPr="000C58E8" w14:paraId="57F7B139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D2C3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EB1554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0BDB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8 (0.0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D450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8 (0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F6EC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00 (0.04)</w:t>
            </w:r>
          </w:p>
        </w:tc>
      </w:tr>
      <w:tr w:rsidR="000C58E8" w:rsidRPr="000C58E8" w14:paraId="2ED00C99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AA5A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BD225F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9A4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5 (0.0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FFDE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7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D291" w14:textId="2F081CD3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+0.02</w:t>
            </w:r>
            <w:r w:rsidR="00614D78">
              <w:rPr>
                <w:rFonts w:ascii="Times New Roman" w:eastAsia="Times New Roman" w:hAnsi="Times New Roman" w:cs="Times New Roman"/>
              </w:rPr>
              <w:t xml:space="preserve"> </w:t>
            </w:r>
            <w:r w:rsidRPr="000C58E8">
              <w:rPr>
                <w:rFonts w:ascii="Times New Roman" w:eastAsia="Times New Roman" w:hAnsi="Times New Roman" w:cs="Times New Roman"/>
              </w:rPr>
              <w:t>(0.04)</w:t>
            </w:r>
          </w:p>
        </w:tc>
      </w:tr>
      <w:tr w:rsidR="000C58E8" w:rsidRPr="000C58E8" w14:paraId="33BDC859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103C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C58E8">
              <w:rPr>
                <w:rFonts w:ascii="Times New Roman" w:eastAsia="Times New Roman" w:hAnsi="Times New Roman" w:cs="Times New Roman"/>
                <w:i/>
                <w:iCs/>
              </w:rPr>
              <w:t xml:space="preserve">Placebo Grou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1FBD904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05C134D1" w14:textId="07B8713B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6013D88B" w14:textId="71AFFE3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7467232F" w14:textId="65330768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C58E8" w:rsidRPr="000C58E8" w14:paraId="5BA87DB0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C4FE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Basel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88102C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DF6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7 (0.1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EA08D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7 (0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22029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00 (0.04)</w:t>
            </w:r>
          </w:p>
        </w:tc>
      </w:tr>
      <w:tr w:rsidR="000C58E8" w:rsidRPr="000C58E8" w14:paraId="4F76AE61" w14:textId="77777777" w:rsidTr="00614D78">
        <w:trPr>
          <w:trHeight w:val="375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BD0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88 days post-supplement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D6190B3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0BDA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6 (0.0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8888" w14:textId="77777777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0.15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972E" w14:textId="65469DE5" w:rsidR="00530FFA" w:rsidRPr="000C58E8" w:rsidRDefault="00530FFA" w:rsidP="00530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>-0.01</w:t>
            </w:r>
            <w:r w:rsidR="00614D78">
              <w:rPr>
                <w:rFonts w:ascii="Times New Roman" w:eastAsia="Times New Roman" w:hAnsi="Times New Roman" w:cs="Times New Roman"/>
              </w:rPr>
              <w:t xml:space="preserve"> </w:t>
            </w:r>
            <w:r w:rsidRPr="000C58E8">
              <w:rPr>
                <w:rFonts w:ascii="Times New Roman" w:eastAsia="Times New Roman" w:hAnsi="Times New Roman" w:cs="Times New Roman"/>
              </w:rPr>
              <w:t>(0.03)</w:t>
            </w:r>
          </w:p>
        </w:tc>
      </w:tr>
      <w:tr w:rsidR="000C58E8" w:rsidRPr="000C58E8" w14:paraId="2E2686D2" w14:textId="77777777" w:rsidTr="006B31EB">
        <w:trPr>
          <w:trHeight w:val="1296"/>
        </w:trPr>
        <w:tc>
          <w:tcPr>
            <w:tcW w:w="11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7D1C0" w14:textId="77777777" w:rsidR="00530FFA" w:rsidRPr="000C58E8" w:rsidRDefault="00530FFA" w:rsidP="00530F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58E8">
              <w:rPr>
                <w:rFonts w:ascii="Times New Roman" w:eastAsia="Times New Roman" w:hAnsi="Times New Roman" w:cs="Times New Roman"/>
              </w:rPr>
              <w:t xml:space="preserve">Mean (SD). There were 16 and 19 subjects in the </w:t>
            </w:r>
            <w:proofErr w:type="spellStart"/>
            <w:r w:rsidRPr="000C58E8">
              <w:rPr>
                <w:rFonts w:ascii="Times New Roman" w:eastAsia="Times New Roman" w:hAnsi="Times New Roman" w:cs="Times New Roman"/>
              </w:rPr>
              <w:t>Protandim</w:t>
            </w:r>
            <w:proofErr w:type="spellEnd"/>
            <w:r w:rsidRPr="000C58E8">
              <w:rPr>
                <w:rFonts w:ascii="Times New Roman" w:eastAsia="Times New Roman" w:hAnsi="Times New Roman" w:cs="Times New Roman"/>
              </w:rPr>
              <w:t xml:space="preserve"> Group and Placebo group, respectively, that completed all sessions. This was assessed by a 2 x 4 repeated measures ANOVA (2 groups, 4 time-points: pre and post exercise at baseline, and pre and post exercise post-supplementation).  An asterisk* shows that a main effect of Time was present, even after adjusting for multiple comparisons. A number symbol# shows that a Group x Time interaction effect was present (p &lt; 0.05).  The reference range was provided to us by Genova Diagnostics.</w:t>
            </w:r>
          </w:p>
        </w:tc>
      </w:tr>
    </w:tbl>
    <w:p w14:paraId="79DA0864" w14:textId="1E519A86" w:rsidR="00B137A2" w:rsidRPr="005E6C4C" w:rsidRDefault="00B137A2" w:rsidP="005E6C4C">
      <w:pPr>
        <w:rPr>
          <w:rFonts w:ascii="Times New Roman" w:hAnsi="Times New Roman" w:cs="Times New Roman"/>
          <w:b/>
        </w:rPr>
      </w:pPr>
    </w:p>
    <w:sectPr w:rsidR="00B137A2" w:rsidRPr="005E6C4C" w:rsidSect="006B31EB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987A2" w14:textId="77777777" w:rsidR="00A237E9" w:rsidRDefault="00A237E9" w:rsidP="00323648">
      <w:pPr>
        <w:spacing w:after="0" w:line="240" w:lineRule="auto"/>
      </w:pPr>
      <w:r>
        <w:separator/>
      </w:r>
    </w:p>
  </w:endnote>
  <w:endnote w:type="continuationSeparator" w:id="0">
    <w:p w14:paraId="1A63C728" w14:textId="77777777" w:rsidR="00A237E9" w:rsidRDefault="00A237E9" w:rsidP="00323648">
      <w:pPr>
        <w:spacing w:after="0" w:line="240" w:lineRule="auto"/>
      </w:pPr>
      <w:r>
        <w:continuationSeparator/>
      </w:r>
    </w:p>
  </w:endnote>
  <w:endnote w:type="continuationNotice" w:id="1">
    <w:p w14:paraId="15EA2058" w14:textId="77777777" w:rsidR="00A237E9" w:rsidRDefault="00A237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01FA5" w14:textId="77777777" w:rsidR="00A237E9" w:rsidRDefault="00A237E9" w:rsidP="00323648">
      <w:pPr>
        <w:spacing w:after="0" w:line="240" w:lineRule="auto"/>
      </w:pPr>
      <w:r>
        <w:separator/>
      </w:r>
    </w:p>
  </w:footnote>
  <w:footnote w:type="continuationSeparator" w:id="0">
    <w:p w14:paraId="2A743344" w14:textId="77777777" w:rsidR="00A237E9" w:rsidRDefault="00A237E9" w:rsidP="00323648">
      <w:pPr>
        <w:spacing w:after="0" w:line="240" w:lineRule="auto"/>
      </w:pPr>
      <w:r>
        <w:continuationSeparator/>
      </w:r>
    </w:p>
  </w:footnote>
  <w:footnote w:type="continuationNotice" w:id="1">
    <w:p w14:paraId="07E569EF" w14:textId="77777777" w:rsidR="00A237E9" w:rsidRDefault="00A237E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24367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76B8BC" w14:textId="46025D19" w:rsidR="003A112F" w:rsidRDefault="003A11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7FB5A3" w14:textId="77777777" w:rsidR="005E6C4C" w:rsidRDefault="005E6C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642F3"/>
    <w:multiLevelType w:val="hybridMultilevel"/>
    <w:tmpl w:val="222A1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3350A"/>
    <w:multiLevelType w:val="hybridMultilevel"/>
    <w:tmpl w:val="DF58D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D33EC0"/>
    <w:multiLevelType w:val="hybridMultilevel"/>
    <w:tmpl w:val="B810BBAA"/>
    <w:lvl w:ilvl="0" w:tplc="1F22C8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7F324A"/>
    <w:multiLevelType w:val="hybridMultilevel"/>
    <w:tmpl w:val="F380F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C062D1"/>
    <w:multiLevelType w:val="hybridMultilevel"/>
    <w:tmpl w:val="73E6C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1MDIyMjGysDQ2tbRQ0lEKTi0uzszPAykwqQUAFBWCbCwAAAA="/>
  </w:docVars>
  <w:rsids>
    <w:rsidRoot w:val="00E0706F"/>
    <w:rsid w:val="00075657"/>
    <w:rsid w:val="00076F31"/>
    <w:rsid w:val="000A1210"/>
    <w:rsid w:val="000C58E8"/>
    <w:rsid w:val="000E25E5"/>
    <w:rsid w:val="00132CC6"/>
    <w:rsid w:val="0014053C"/>
    <w:rsid w:val="0014446A"/>
    <w:rsid w:val="00146CF2"/>
    <w:rsid w:val="00182F52"/>
    <w:rsid w:val="00186E40"/>
    <w:rsid w:val="001D3B3F"/>
    <w:rsid w:val="00206833"/>
    <w:rsid w:val="00206FDA"/>
    <w:rsid w:val="00235961"/>
    <w:rsid w:val="00236714"/>
    <w:rsid w:val="00263F2D"/>
    <w:rsid w:val="00290893"/>
    <w:rsid w:val="00293A94"/>
    <w:rsid w:val="002E166B"/>
    <w:rsid w:val="00323648"/>
    <w:rsid w:val="00357761"/>
    <w:rsid w:val="003A112F"/>
    <w:rsid w:val="003B1082"/>
    <w:rsid w:val="003E765D"/>
    <w:rsid w:val="003F3E0E"/>
    <w:rsid w:val="0042284C"/>
    <w:rsid w:val="004524CD"/>
    <w:rsid w:val="0046083A"/>
    <w:rsid w:val="00467154"/>
    <w:rsid w:val="00471C1F"/>
    <w:rsid w:val="00484DA1"/>
    <w:rsid w:val="004C62E7"/>
    <w:rsid w:val="004E065C"/>
    <w:rsid w:val="004E06CE"/>
    <w:rsid w:val="004F5B72"/>
    <w:rsid w:val="00530FFA"/>
    <w:rsid w:val="00547AFE"/>
    <w:rsid w:val="00583BCC"/>
    <w:rsid w:val="00592D4D"/>
    <w:rsid w:val="005A447E"/>
    <w:rsid w:val="005A576E"/>
    <w:rsid w:val="005C6DF9"/>
    <w:rsid w:val="005E6C4C"/>
    <w:rsid w:val="005F2B49"/>
    <w:rsid w:val="00614D78"/>
    <w:rsid w:val="00643965"/>
    <w:rsid w:val="006B31EB"/>
    <w:rsid w:val="006C05EB"/>
    <w:rsid w:val="00701669"/>
    <w:rsid w:val="00732191"/>
    <w:rsid w:val="00737712"/>
    <w:rsid w:val="00757266"/>
    <w:rsid w:val="007A25EE"/>
    <w:rsid w:val="007C303C"/>
    <w:rsid w:val="008B3A14"/>
    <w:rsid w:val="00912E33"/>
    <w:rsid w:val="009471B5"/>
    <w:rsid w:val="009533CE"/>
    <w:rsid w:val="00955E20"/>
    <w:rsid w:val="009614AB"/>
    <w:rsid w:val="00981B3F"/>
    <w:rsid w:val="00A14068"/>
    <w:rsid w:val="00A237E9"/>
    <w:rsid w:val="00A4311D"/>
    <w:rsid w:val="00A56FF6"/>
    <w:rsid w:val="00A710B4"/>
    <w:rsid w:val="00A71E6D"/>
    <w:rsid w:val="00AB3A83"/>
    <w:rsid w:val="00AC0981"/>
    <w:rsid w:val="00AC1F78"/>
    <w:rsid w:val="00AD4260"/>
    <w:rsid w:val="00AF2A05"/>
    <w:rsid w:val="00B00B32"/>
    <w:rsid w:val="00B137A2"/>
    <w:rsid w:val="00B30BB7"/>
    <w:rsid w:val="00B966C8"/>
    <w:rsid w:val="00BA03BF"/>
    <w:rsid w:val="00BA20FD"/>
    <w:rsid w:val="00BD5CB4"/>
    <w:rsid w:val="00C03681"/>
    <w:rsid w:val="00C043BE"/>
    <w:rsid w:val="00C62CDD"/>
    <w:rsid w:val="00C72662"/>
    <w:rsid w:val="00C93504"/>
    <w:rsid w:val="00D3195E"/>
    <w:rsid w:val="00D428C1"/>
    <w:rsid w:val="00D43160"/>
    <w:rsid w:val="00D52AB9"/>
    <w:rsid w:val="00D62B30"/>
    <w:rsid w:val="00D6743B"/>
    <w:rsid w:val="00DE280A"/>
    <w:rsid w:val="00DF266B"/>
    <w:rsid w:val="00E0706F"/>
    <w:rsid w:val="00E668F9"/>
    <w:rsid w:val="00E7532F"/>
    <w:rsid w:val="00E84E33"/>
    <w:rsid w:val="00EC55EA"/>
    <w:rsid w:val="00EF1249"/>
    <w:rsid w:val="00EF2C48"/>
    <w:rsid w:val="00F061D8"/>
    <w:rsid w:val="00F5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88E4C"/>
  <w15:chartTrackingRefBased/>
  <w15:docId w15:val="{2BD2C6FD-C347-4874-B483-51F293B0A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7A2"/>
    <w:pPr>
      <w:keepNext/>
      <w:spacing w:after="200" w:line="276" w:lineRule="auto"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0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3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648"/>
  </w:style>
  <w:style w:type="paragraph" w:styleId="Footer">
    <w:name w:val="footer"/>
    <w:basedOn w:val="Normal"/>
    <w:link w:val="FooterChar"/>
    <w:uiPriority w:val="99"/>
    <w:unhideWhenUsed/>
    <w:rsid w:val="00323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648"/>
  </w:style>
  <w:style w:type="table" w:styleId="TableGrid">
    <w:name w:val="Table Grid"/>
    <w:basedOn w:val="TableNormal"/>
    <w:uiPriority w:val="39"/>
    <w:rsid w:val="00F55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2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6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66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137A2"/>
    <w:rPr>
      <w:rFonts w:ascii="Times New Roman" w:hAnsi="Times New Roman" w:cs="Times New Roman"/>
      <w:b/>
      <w:sz w:val="28"/>
      <w:szCs w:val="28"/>
    </w:rPr>
  </w:style>
  <w:style w:type="paragraph" w:styleId="Revision">
    <w:name w:val="Revision"/>
    <w:hidden/>
    <w:uiPriority w:val="99"/>
    <w:semiHidden/>
    <w:rsid w:val="005E6C4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E6C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C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A66E55-9AF7-4177-BE96-70B19B71F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Hoch</dc:creator>
  <cp:keywords/>
  <dc:description/>
  <cp:lastModifiedBy>Gerald S Zavorsky PhD</cp:lastModifiedBy>
  <cp:revision>8</cp:revision>
  <cp:lastPrinted>2020-10-08T22:24:00Z</cp:lastPrinted>
  <dcterms:created xsi:type="dcterms:W3CDTF">2020-10-08T22:11:00Z</dcterms:created>
  <dcterms:modified xsi:type="dcterms:W3CDTF">2020-10-08T22:37:00Z</dcterms:modified>
</cp:coreProperties>
</file>